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7D70A" w14:textId="77777777" w:rsidR="005F7ED4" w:rsidRPr="00A82819" w:rsidRDefault="005F7ED4" w:rsidP="005F7ED4">
      <w:pPr>
        <w:tabs>
          <w:tab w:val="left" w:pos="1005"/>
        </w:tabs>
        <w:autoSpaceDE/>
        <w:autoSpaceDN/>
        <w:adjustRightInd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color w:val="auto"/>
          <w:lang w:val="en-US" w:eastAsia="de-DE"/>
        </w:rPr>
        <w:t xml:space="preserve">S5 </w:t>
      </w:r>
      <w:r w:rsidRPr="00A82819">
        <w:rPr>
          <w:rFonts w:ascii="Times New Roman" w:eastAsia="Times New Roman" w:hAnsi="Times New Roman" w:cs="Times New Roman"/>
          <w:b/>
          <w:bCs/>
          <w:color w:val="auto"/>
          <w:lang w:val="en-US" w:eastAsia="de-DE"/>
        </w:rPr>
        <w:t xml:space="preserve">Table. Linear regression in wave 8 with BFI </w:t>
      </w:r>
    </w:p>
    <w:tbl>
      <w:tblPr>
        <w:tblStyle w:val="TableNormal"/>
        <w:tblW w:w="9287" w:type="dxa"/>
        <w:tblInd w:w="-5" w:type="dxa"/>
        <w:tblBorders>
          <w:insideH w:val="single" w:sz="4" w:space="0" w:color="00000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192"/>
        <w:gridCol w:w="919"/>
        <w:gridCol w:w="1182"/>
        <w:gridCol w:w="1050"/>
        <w:gridCol w:w="1050"/>
        <w:gridCol w:w="919"/>
        <w:gridCol w:w="1050"/>
        <w:gridCol w:w="925"/>
      </w:tblGrid>
      <w:tr w:rsidR="005F7ED4" w:rsidRPr="00F766D6" w14:paraId="72F7B436" w14:textId="77777777" w:rsidTr="00594332">
        <w:trPr>
          <w:trHeight w:val="612"/>
        </w:trPr>
        <w:tc>
          <w:tcPr>
            <w:tcW w:w="2192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18CE5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Model</w:t>
            </w:r>
          </w:p>
        </w:tc>
        <w:tc>
          <w:tcPr>
            <w:tcW w:w="919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72D8B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B</w:t>
            </w:r>
          </w:p>
        </w:tc>
        <w:tc>
          <w:tcPr>
            <w:tcW w:w="1182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B0D2F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SE</w:t>
            </w:r>
          </w:p>
        </w:tc>
        <w:tc>
          <w:tcPr>
            <w:tcW w:w="1050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575D3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Beta</w:t>
            </w:r>
          </w:p>
        </w:tc>
        <w:tc>
          <w:tcPr>
            <w:tcW w:w="1050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610DF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t</w:t>
            </w:r>
          </w:p>
        </w:tc>
        <w:tc>
          <w:tcPr>
            <w:tcW w:w="919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2002C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p</w:t>
            </w:r>
          </w:p>
        </w:tc>
        <w:tc>
          <w:tcPr>
            <w:tcW w:w="197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D6491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95.0% CI for B</w:t>
            </w:r>
          </w:p>
        </w:tc>
      </w:tr>
      <w:tr w:rsidR="005F7ED4" w:rsidRPr="00F766D6" w14:paraId="060C3198" w14:textId="77777777" w:rsidTr="00594332">
        <w:trPr>
          <w:trHeight w:val="310"/>
        </w:trPr>
        <w:tc>
          <w:tcPr>
            <w:tcW w:w="2192" w:type="dxa"/>
            <w:vMerge/>
            <w:shd w:val="clear" w:color="auto" w:fill="auto"/>
          </w:tcPr>
          <w:p w14:paraId="23C97BE5" w14:textId="77777777" w:rsidR="005F7ED4" w:rsidRPr="00594332" w:rsidRDefault="005F7ED4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19" w:type="dxa"/>
            <w:vMerge/>
            <w:shd w:val="clear" w:color="auto" w:fill="auto"/>
          </w:tcPr>
          <w:p w14:paraId="03A2D8D6" w14:textId="77777777" w:rsidR="005F7ED4" w:rsidRPr="00594332" w:rsidRDefault="005F7ED4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2" w:type="dxa"/>
            <w:vMerge/>
            <w:shd w:val="clear" w:color="auto" w:fill="auto"/>
          </w:tcPr>
          <w:p w14:paraId="196538A6" w14:textId="77777777" w:rsidR="005F7ED4" w:rsidRPr="00594332" w:rsidRDefault="005F7ED4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vMerge/>
            <w:shd w:val="clear" w:color="auto" w:fill="auto"/>
          </w:tcPr>
          <w:p w14:paraId="5B3B06E7" w14:textId="77777777" w:rsidR="005F7ED4" w:rsidRPr="00594332" w:rsidRDefault="005F7ED4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vMerge/>
            <w:shd w:val="clear" w:color="auto" w:fill="auto"/>
          </w:tcPr>
          <w:p w14:paraId="0284BA84" w14:textId="77777777" w:rsidR="005F7ED4" w:rsidRPr="00594332" w:rsidRDefault="005F7ED4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19" w:type="dxa"/>
            <w:vMerge/>
            <w:shd w:val="clear" w:color="auto" w:fill="auto"/>
          </w:tcPr>
          <w:p w14:paraId="38F41153" w14:textId="77777777" w:rsidR="005F7ED4" w:rsidRPr="00594332" w:rsidRDefault="005F7ED4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97FEA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Lower</w:t>
            </w:r>
          </w:p>
        </w:tc>
        <w:tc>
          <w:tcPr>
            <w:tcW w:w="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CE78F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Upper</w:t>
            </w:r>
          </w:p>
        </w:tc>
      </w:tr>
      <w:tr w:rsidR="005F7ED4" w:rsidRPr="00F766D6" w14:paraId="62AC49B3" w14:textId="77777777" w:rsidTr="00594332">
        <w:trPr>
          <w:trHeight w:val="310"/>
        </w:trPr>
        <w:tc>
          <w:tcPr>
            <w:tcW w:w="2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74320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Constant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6F13A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31.12</w:t>
            </w:r>
          </w:p>
        </w:tc>
        <w:tc>
          <w:tcPr>
            <w:tcW w:w="11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1064E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3.32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B95B5" w14:textId="77777777" w:rsidR="005F7ED4" w:rsidRPr="00594332" w:rsidRDefault="005F7ED4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B2383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9.38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E1B80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&lt; 0.001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1DF35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24.58</w:t>
            </w:r>
          </w:p>
        </w:tc>
        <w:tc>
          <w:tcPr>
            <w:tcW w:w="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CC8B3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37.66</w:t>
            </w:r>
          </w:p>
        </w:tc>
      </w:tr>
      <w:tr w:rsidR="005F7ED4" w:rsidRPr="00F766D6" w14:paraId="7CA5D884" w14:textId="77777777" w:rsidTr="00594332">
        <w:trPr>
          <w:trHeight w:val="745"/>
        </w:trPr>
        <w:tc>
          <w:tcPr>
            <w:tcW w:w="2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44D98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333333"/>
                <w:u w:color="333333"/>
              </w:rPr>
              <w:t>BFI – Extraversion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17379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33</w:t>
            </w:r>
          </w:p>
        </w:tc>
        <w:tc>
          <w:tcPr>
            <w:tcW w:w="11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7A5B9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42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D8FF7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05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8B479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77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05336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44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4FC82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0.51</w:t>
            </w:r>
          </w:p>
        </w:tc>
        <w:tc>
          <w:tcPr>
            <w:tcW w:w="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7E26B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1.16</w:t>
            </w:r>
          </w:p>
        </w:tc>
      </w:tr>
      <w:tr w:rsidR="005F7ED4" w:rsidRPr="00F766D6" w14:paraId="6C03A9AD" w14:textId="77777777" w:rsidTr="00594332">
        <w:trPr>
          <w:trHeight w:val="755"/>
        </w:trPr>
        <w:tc>
          <w:tcPr>
            <w:tcW w:w="2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04242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333333"/>
                <w:u w:color="333333"/>
              </w:rPr>
              <w:t>BFI – Agreeableness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A8CA8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51</w:t>
            </w:r>
          </w:p>
        </w:tc>
        <w:tc>
          <w:tcPr>
            <w:tcW w:w="11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2E918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47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4F76B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07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4721B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1.08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A2C0F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28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90267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0.42</w:t>
            </w:r>
          </w:p>
        </w:tc>
        <w:tc>
          <w:tcPr>
            <w:tcW w:w="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E2A25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1.44</w:t>
            </w:r>
          </w:p>
        </w:tc>
      </w:tr>
      <w:tr w:rsidR="005F7ED4" w:rsidRPr="00F766D6" w14:paraId="5D8B8342" w14:textId="77777777" w:rsidTr="00594332">
        <w:trPr>
          <w:trHeight w:val="755"/>
        </w:trPr>
        <w:tc>
          <w:tcPr>
            <w:tcW w:w="2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142B0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333333"/>
                <w:u w:color="333333"/>
              </w:rPr>
              <w:t>BFI – Conscientiousness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8490E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78</w:t>
            </w:r>
          </w:p>
        </w:tc>
        <w:tc>
          <w:tcPr>
            <w:tcW w:w="11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7863C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48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59811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11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7B026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1.62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D71D3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11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4AB8E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0.17</w:t>
            </w:r>
          </w:p>
        </w:tc>
        <w:tc>
          <w:tcPr>
            <w:tcW w:w="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642BF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1.74</w:t>
            </w:r>
          </w:p>
        </w:tc>
      </w:tr>
      <w:tr w:rsidR="005F7ED4" w:rsidRPr="00F766D6" w14:paraId="58A15FA0" w14:textId="77777777" w:rsidTr="00594332">
        <w:trPr>
          <w:trHeight w:val="310"/>
        </w:trPr>
        <w:tc>
          <w:tcPr>
            <w:tcW w:w="2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76E11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333333"/>
                <w:u w:color="333333"/>
              </w:rPr>
              <w:t>BFI – Neuroticism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65C05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1.79</w:t>
            </w:r>
          </w:p>
        </w:tc>
        <w:tc>
          <w:tcPr>
            <w:tcW w:w="11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4D721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41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DC004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0.28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C27AD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4.33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B09F7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&lt; 0.001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A14C9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2.6</w:t>
            </w:r>
          </w:p>
        </w:tc>
        <w:tc>
          <w:tcPr>
            <w:tcW w:w="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C2481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0.97</w:t>
            </w:r>
          </w:p>
        </w:tc>
      </w:tr>
      <w:tr w:rsidR="005F7ED4" w:rsidRPr="00F766D6" w14:paraId="488A3DA5" w14:textId="77777777" w:rsidTr="00594332">
        <w:trPr>
          <w:trHeight w:val="310"/>
        </w:trPr>
        <w:tc>
          <w:tcPr>
            <w:tcW w:w="21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E5325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333333"/>
                <w:u w:color="333333"/>
              </w:rPr>
              <w:t>BFI – Openness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87A00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26</w:t>
            </w:r>
          </w:p>
        </w:tc>
        <w:tc>
          <w:tcPr>
            <w:tcW w:w="11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D1762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44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6EC15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04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BC79C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60</w:t>
            </w:r>
          </w:p>
        </w:tc>
        <w:tc>
          <w:tcPr>
            <w:tcW w:w="9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56765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55</w:t>
            </w:r>
          </w:p>
        </w:tc>
        <w:tc>
          <w:tcPr>
            <w:tcW w:w="10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C3841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0.61</w:t>
            </w:r>
          </w:p>
        </w:tc>
        <w:tc>
          <w:tcPr>
            <w:tcW w:w="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6CFAE" w14:textId="77777777" w:rsidR="005F7ED4" w:rsidRPr="00594332" w:rsidRDefault="005F7ED4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1.13</w:t>
            </w:r>
          </w:p>
        </w:tc>
      </w:tr>
    </w:tbl>
    <w:p w14:paraId="7A6BD14F" w14:textId="77777777" w:rsidR="005F7ED4" w:rsidRPr="00A82819" w:rsidRDefault="005F7ED4" w:rsidP="005F7ED4">
      <w:pPr>
        <w:tabs>
          <w:tab w:val="left" w:pos="1005"/>
        </w:tabs>
        <w:autoSpaceDE/>
        <w:autoSpaceDN/>
        <w:adjustRightInd/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</w:pP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Dependent Variable: CASP</w:t>
      </w:r>
      <w:r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, 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n = 238</w:t>
      </w:r>
    </w:p>
    <w:p w14:paraId="1549B2E5" w14:textId="77777777" w:rsidR="005F7ED4" w:rsidRPr="00A82819" w:rsidRDefault="005F7ED4" w:rsidP="005F7ED4">
      <w:pPr>
        <w:tabs>
          <w:tab w:val="left" w:pos="1005"/>
        </w:tabs>
        <w:autoSpaceDE/>
        <w:autoSpaceDN/>
        <w:adjustRightInd/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</w:pP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adjusted R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vertAlign w:val="superscript"/>
          <w:lang w:val="en-US" w:eastAsia="de-DE"/>
        </w:rPr>
        <w:t>2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 = 0.1, F(5, 232) = 6.23, p &lt; 0.001; Durbin-Watson = 1.69</w:t>
      </w:r>
    </w:p>
    <w:p w14:paraId="4760C3F2" w14:textId="77777777" w:rsidR="005F7ED4" w:rsidRPr="00594332" w:rsidRDefault="005F7ED4" w:rsidP="005F7ED4">
      <w:pPr>
        <w:tabs>
          <w:tab w:val="left" w:pos="1005"/>
        </w:tabs>
        <w:autoSpaceDE/>
        <w:autoSpaceDN/>
        <w:adjustRightInd/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US" w:eastAsia="de-DE"/>
        </w:rPr>
      </w:pP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Note: BFI = Big Five Inventory; CASP = 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u w:val="single"/>
          <w:lang w:val="en-US" w:eastAsia="de-DE"/>
        </w:rPr>
        <w:t>C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ontrol, 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u w:val="single"/>
          <w:lang w:val="en-US" w:eastAsia="de-DE"/>
        </w:rPr>
        <w:t>A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utonomy, 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u w:val="single"/>
          <w:lang w:val="en-US" w:eastAsia="de-DE"/>
        </w:rPr>
        <w:t>S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elf-realization, 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u w:val="single"/>
          <w:lang w:val="en-US" w:eastAsia="de-DE"/>
        </w:rPr>
        <w:t>P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leasure (QoL) Score; CI = Confidence Interval; SE = Standard Error</w:t>
      </w:r>
    </w:p>
    <w:p w14:paraId="04B75F37" w14:textId="77777777" w:rsidR="00BD2509" w:rsidRPr="005F7ED4" w:rsidRDefault="00BD2509">
      <w:pPr>
        <w:rPr>
          <w:lang w:val="en-US"/>
        </w:rPr>
      </w:pPr>
    </w:p>
    <w:sectPr w:rsidR="00BD2509" w:rsidRPr="005F7E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ED4"/>
    <w:rsid w:val="000172A8"/>
    <w:rsid w:val="0002064C"/>
    <w:rsid w:val="00020ABB"/>
    <w:rsid w:val="00022A9F"/>
    <w:rsid w:val="00024833"/>
    <w:rsid w:val="00024B16"/>
    <w:rsid w:val="00025EA8"/>
    <w:rsid w:val="0004029F"/>
    <w:rsid w:val="000435DB"/>
    <w:rsid w:val="00045428"/>
    <w:rsid w:val="00046CF2"/>
    <w:rsid w:val="00050EC3"/>
    <w:rsid w:val="00052D27"/>
    <w:rsid w:val="000566E0"/>
    <w:rsid w:val="00097354"/>
    <w:rsid w:val="000A076E"/>
    <w:rsid w:val="000B19A3"/>
    <w:rsid w:val="000C12CA"/>
    <w:rsid w:val="000C1C99"/>
    <w:rsid w:val="000D3D3B"/>
    <w:rsid w:val="000D765D"/>
    <w:rsid w:val="000F0A7B"/>
    <w:rsid w:val="000F6B68"/>
    <w:rsid w:val="00101C9E"/>
    <w:rsid w:val="001166B6"/>
    <w:rsid w:val="0012356A"/>
    <w:rsid w:val="0012645C"/>
    <w:rsid w:val="00127563"/>
    <w:rsid w:val="00134335"/>
    <w:rsid w:val="001417D1"/>
    <w:rsid w:val="001420D2"/>
    <w:rsid w:val="00142AF4"/>
    <w:rsid w:val="00147744"/>
    <w:rsid w:val="0015652B"/>
    <w:rsid w:val="00163970"/>
    <w:rsid w:val="00190F7F"/>
    <w:rsid w:val="00192104"/>
    <w:rsid w:val="001922E5"/>
    <w:rsid w:val="001B52D8"/>
    <w:rsid w:val="001C34E5"/>
    <w:rsid w:val="001C3C5B"/>
    <w:rsid w:val="00201428"/>
    <w:rsid w:val="00211C93"/>
    <w:rsid w:val="0022008A"/>
    <w:rsid w:val="00226B44"/>
    <w:rsid w:val="002310A0"/>
    <w:rsid w:val="00233532"/>
    <w:rsid w:val="00272057"/>
    <w:rsid w:val="002749D9"/>
    <w:rsid w:val="00281E19"/>
    <w:rsid w:val="00295286"/>
    <w:rsid w:val="0029754E"/>
    <w:rsid w:val="002A1F59"/>
    <w:rsid w:val="002B4CBE"/>
    <w:rsid w:val="002D0266"/>
    <w:rsid w:val="002D0379"/>
    <w:rsid w:val="002D5D7D"/>
    <w:rsid w:val="002E51C6"/>
    <w:rsid w:val="002E713C"/>
    <w:rsid w:val="002E799D"/>
    <w:rsid w:val="002F39A0"/>
    <w:rsid w:val="002F583F"/>
    <w:rsid w:val="0030211C"/>
    <w:rsid w:val="00330824"/>
    <w:rsid w:val="00333132"/>
    <w:rsid w:val="00335755"/>
    <w:rsid w:val="00342598"/>
    <w:rsid w:val="003442D5"/>
    <w:rsid w:val="00351BAD"/>
    <w:rsid w:val="00357706"/>
    <w:rsid w:val="0038270C"/>
    <w:rsid w:val="00382794"/>
    <w:rsid w:val="00382B66"/>
    <w:rsid w:val="00394E5D"/>
    <w:rsid w:val="003B1C94"/>
    <w:rsid w:val="003B669A"/>
    <w:rsid w:val="003B749A"/>
    <w:rsid w:val="003C235C"/>
    <w:rsid w:val="003D3318"/>
    <w:rsid w:val="003D44CC"/>
    <w:rsid w:val="003D63AF"/>
    <w:rsid w:val="003D78C9"/>
    <w:rsid w:val="003E0783"/>
    <w:rsid w:val="003F3914"/>
    <w:rsid w:val="004164E5"/>
    <w:rsid w:val="00426A64"/>
    <w:rsid w:val="0043597F"/>
    <w:rsid w:val="00437939"/>
    <w:rsid w:val="004554BE"/>
    <w:rsid w:val="004744DC"/>
    <w:rsid w:val="00474848"/>
    <w:rsid w:val="00486BF9"/>
    <w:rsid w:val="004918E7"/>
    <w:rsid w:val="004A40D0"/>
    <w:rsid w:val="004A4A9B"/>
    <w:rsid w:val="004A50AF"/>
    <w:rsid w:val="004B6C50"/>
    <w:rsid w:val="004C11FF"/>
    <w:rsid w:val="004C2408"/>
    <w:rsid w:val="004C7D9F"/>
    <w:rsid w:val="004F1EFE"/>
    <w:rsid w:val="004F703A"/>
    <w:rsid w:val="005067FC"/>
    <w:rsid w:val="00507287"/>
    <w:rsid w:val="00533FB5"/>
    <w:rsid w:val="005430B0"/>
    <w:rsid w:val="0054637B"/>
    <w:rsid w:val="00557669"/>
    <w:rsid w:val="0056290E"/>
    <w:rsid w:val="00573AD9"/>
    <w:rsid w:val="00591784"/>
    <w:rsid w:val="005A3E6C"/>
    <w:rsid w:val="005C0B21"/>
    <w:rsid w:val="005C7538"/>
    <w:rsid w:val="005D437F"/>
    <w:rsid w:val="005E3943"/>
    <w:rsid w:val="005F7ED4"/>
    <w:rsid w:val="00600AD7"/>
    <w:rsid w:val="006158BE"/>
    <w:rsid w:val="006163C2"/>
    <w:rsid w:val="006205AB"/>
    <w:rsid w:val="00624BAF"/>
    <w:rsid w:val="006416E1"/>
    <w:rsid w:val="00645CD3"/>
    <w:rsid w:val="006575E0"/>
    <w:rsid w:val="00662494"/>
    <w:rsid w:val="00670E56"/>
    <w:rsid w:val="00677871"/>
    <w:rsid w:val="00680F32"/>
    <w:rsid w:val="006A0744"/>
    <w:rsid w:val="006C2292"/>
    <w:rsid w:val="006C51EA"/>
    <w:rsid w:val="006D3CDD"/>
    <w:rsid w:val="006D61CD"/>
    <w:rsid w:val="006E0388"/>
    <w:rsid w:val="006F6C46"/>
    <w:rsid w:val="0070194E"/>
    <w:rsid w:val="007100DA"/>
    <w:rsid w:val="00712A54"/>
    <w:rsid w:val="0071357A"/>
    <w:rsid w:val="0071448A"/>
    <w:rsid w:val="00733F8B"/>
    <w:rsid w:val="00743285"/>
    <w:rsid w:val="00763BCB"/>
    <w:rsid w:val="00773197"/>
    <w:rsid w:val="00781143"/>
    <w:rsid w:val="0078441E"/>
    <w:rsid w:val="007901CD"/>
    <w:rsid w:val="007A54CF"/>
    <w:rsid w:val="007B137B"/>
    <w:rsid w:val="007B325C"/>
    <w:rsid w:val="007C0AF4"/>
    <w:rsid w:val="007C25A1"/>
    <w:rsid w:val="007D5C26"/>
    <w:rsid w:val="007D6CF9"/>
    <w:rsid w:val="007E20ED"/>
    <w:rsid w:val="007F459E"/>
    <w:rsid w:val="00822C4C"/>
    <w:rsid w:val="008345D1"/>
    <w:rsid w:val="008569D6"/>
    <w:rsid w:val="00861458"/>
    <w:rsid w:val="00872BF3"/>
    <w:rsid w:val="00885C26"/>
    <w:rsid w:val="00886846"/>
    <w:rsid w:val="008A508D"/>
    <w:rsid w:val="008B0E8F"/>
    <w:rsid w:val="008B3494"/>
    <w:rsid w:val="008B75D5"/>
    <w:rsid w:val="008C71F3"/>
    <w:rsid w:val="008D6CFD"/>
    <w:rsid w:val="008E0FEF"/>
    <w:rsid w:val="008E59B5"/>
    <w:rsid w:val="00903348"/>
    <w:rsid w:val="0090489B"/>
    <w:rsid w:val="00907475"/>
    <w:rsid w:val="009106C1"/>
    <w:rsid w:val="00915ACB"/>
    <w:rsid w:val="009161A7"/>
    <w:rsid w:val="009173C2"/>
    <w:rsid w:val="0092084A"/>
    <w:rsid w:val="00921006"/>
    <w:rsid w:val="00922CC0"/>
    <w:rsid w:val="009255E8"/>
    <w:rsid w:val="009304EB"/>
    <w:rsid w:val="009315ED"/>
    <w:rsid w:val="009403CC"/>
    <w:rsid w:val="00941A96"/>
    <w:rsid w:val="00947446"/>
    <w:rsid w:val="00950797"/>
    <w:rsid w:val="00950A32"/>
    <w:rsid w:val="00950D46"/>
    <w:rsid w:val="009544EA"/>
    <w:rsid w:val="00983EE9"/>
    <w:rsid w:val="009910F9"/>
    <w:rsid w:val="009949AE"/>
    <w:rsid w:val="00995B8E"/>
    <w:rsid w:val="009B044D"/>
    <w:rsid w:val="009C3F12"/>
    <w:rsid w:val="009D1317"/>
    <w:rsid w:val="009E126D"/>
    <w:rsid w:val="009E15A9"/>
    <w:rsid w:val="009F45A7"/>
    <w:rsid w:val="009F4F95"/>
    <w:rsid w:val="00A025D6"/>
    <w:rsid w:val="00A07545"/>
    <w:rsid w:val="00A12E87"/>
    <w:rsid w:val="00A250BF"/>
    <w:rsid w:val="00A321FB"/>
    <w:rsid w:val="00A34A73"/>
    <w:rsid w:val="00A37041"/>
    <w:rsid w:val="00A37770"/>
    <w:rsid w:val="00A845C5"/>
    <w:rsid w:val="00A96507"/>
    <w:rsid w:val="00A97D6F"/>
    <w:rsid w:val="00AB1C17"/>
    <w:rsid w:val="00AC34F3"/>
    <w:rsid w:val="00AC443A"/>
    <w:rsid w:val="00AC48C3"/>
    <w:rsid w:val="00AC4CC4"/>
    <w:rsid w:val="00AE3F48"/>
    <w:rsid w:val="00AE415B"/>
    <w:rsid w:val="00AE474E"/>
    <w:rsid w:val="00AE58E2"/>
    <w:rsid w:val="00AF04DC"/>
    <w:rsid w:val="00AF2638"/>
    <w:rsid w:val="00AF3644"/>
    <w:rsid w:val="00AF411B"/>
    <w:rsid w:val="00B05E72"/>
    <w:rsid w:val="00B10738"/>
    <w:rsid w:val="00B17A0C"/>
    <w:rsid w:val="00B2555A"/>
    <w:rsid w:val="00B31C2E"/>
    <w:rsid w:val="00B35BF6"/>
    <w:rsid w:val="00B36FD0"/>
    <w:rsid w:val="00B51D05"/>
    <w:rsid w:val="00B666A2"/>
    <w:rsid w:val="00B80754"/>
    <w:rsid w:val="00B85F76"/>
    <w:rsid w:val="00B86088"/>
    <w:rsid w:val="00B9335E"/>
    <w:rsid w:val="00B97017"/>
    <w:rsid w:val="00BA45BF"/>
    <w:rsid w:val="00BB0644"/>
    <w:rsid w:val="00BB2C1B"/>
    <w:rsid w:val="00BB3907"/>
    <w:rsid w:val="00BB4FBE"/>
    <w:rsid w:val="00BC6017"/>
    <w:rsid w:val="00BD085B"/>
    <w:rsid w:val="00BD2509"/>
    <w:rsid w:val="00BD3D11"/>
    <w:rsid w:val="00BE7A5C"/>
    <w:rsid w:val="00C05592"/>
    <w:rsid w:val="00C15199"/>
    <w:rsid w:val="00C25D73"/>
    <w:rsid w:val="00C3183D"/>
    <w:rsid w:val="00C37B32"/>
    <w:rsid w:val="00C44378"/>
    <w:rsid w:val="00C574EC"/>
    <w:rsid w:val="00C74ACE"/>
    <w:rsid w:val="00C81D3E"/>
    <w:rsid w:val="00C868FB"/>
    <w:rsid w:val="00CB0E22"/>
    <w:rsid w:val="00CB2AD6"/>
    <w:rsid w:val="00CB75EF"/>
    <w:rsid w:val="00CC40EB"/>
    <w:rsid w:val="00CD1BB3"/>
    <w:rsid w:val="00CD2C80"/>
    <w:rsid w:val="00CD3A11"/>
    <w:rsid w:val="00CE4AB8"/>
    <w:rsid w:val="00CF677D"/>
    <w:rsid w:val="00D00BEC"/>
    <w:rsid w:val="00D03775"/>
    <w:rsid w:val="00D03A28"/>
    <w:rsid w:val="00D111D3"/>
    <w:rsid w:val="00D12116"/>
    <w:rsid w:val="00D1365E"/>
    <w:rsid w:val="00D159A8"/>
    <w:rsid w:val="00D232A9"/>
    <w:rsid w:val="00D25A5A"/>
    <w:rsid w:val="00D323C7"/>
    <w:rsid w:val="00D41325"/>
    <w:rsid w:val="00D455F6"/>
    <w:rsid w:val="00D51A73"/>
    <w:rsid w:val="00D54AB8"/>
    <w:rsid w:val="00D66E0F"/>
    <w:rsid w:val="00D75C19"/>
    <w:rsid w:val="00D7622E"/>
    <w:rsid w:val="00DA708F"/>
    <w:rsid w:val="00DB5209"/>
    <w:rsid w:val="00DC444C"/>
    <w:rsid w:val="00DD014F"/>
    <w:rsid w:val="00DD0C4F"/>
    <w:rsid w:val="00DD33C7"/>
    <w:rsid w:val="00DD3BA0"/>
    <w:rsid w:val="00DF4684"/>
    <w:rsid w:val="00DF7783"/>
    <w:rsid w:val="00E04CDF"/>
    <w:rsid w:val="00E06729"/>
    <w:rsid w:val="00E11BF9"/>
    <w:rsid w:val="00E1561E"/>
    <w:rsid w:val="00E361D9"/>
    <w:rsid w:val="00E45239"/>
    <w:rsid w:val="00E60AC1"/>
    <w:rsid w:val="00E66CEC"/>
    <w:rsid w:val="00E74A0F"/>
    <w:rsid w:val="00E853BD"/>
    <w:rsid w:val="00E940C9"/>
    <w:rsid w:val="00E963AE"/>
    <w:rsid w:val="00EB36EA"/>
    <w:rsid w:val="00EB6121"/>
    <w:rsid w:val="00EC2F85"/>
    <w:rsid w:val="00EE4B2A"/>
    <w:rsid w:val="00EF25F4"/>
    <w:rsid w:val="00EF2B37"/>
    <w:rsid w:val="00EF4E04"/>
    <w:rsid w:val="00F03AF2"/>
    <w:rsid w:val="00F1632A"/>
    <w:rsid w:val="00F208FC"/>
    <w:rsid w:val="00F3089F"/>
    <w:rsid w:val="00F31828"/>
    <w:rsid w:val="00F3594E"/>
    <w:rsid w:val="00F448B4"/>
    <w:rsid w:val="00F55106"/>
    <w:rsid w:val="00F57A23"/>
    <w:rsid w:val="00F608A0"/>
    <w:rsid w:val="00F6109E"/>
    <w:rsid w:val="00F64C2F"/>
    <w:rsid w:val="00F75E3A"/>
    <w:rsid w:val="00F8795A"/>
    <w:rsid w:val="00F91327"/>
    <w:rsid w:val="00F91540"/>
    <w:rsid w:val="00FB5CA2"/>
    <w:rsid w:val="00FC79E5"/>
    <w:rsid w:val="00FC7AC1"/>
    <w:rsid w:val="00FD2BF2"/>
    <w:rsid w:val="00FE1716"/>
    <w:rsid w:val="00FE37A1"/>
    <w:rsid w:val="00FE736D"/>
    <w:rsid w:val="00FE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FBF9A6"/>
  <w15:chartTrackingRefBased/>
  <w15:docId w15:val="{BEFFE686-6AC2-CC47-A90F-C4C976B99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99"/>
    <w:qFormat/>
    <w:rsid w:val="005F7ED4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F7ED4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F7ED4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F7ED4"/>
    <w:pPr>
      <w:keepNext/>
      <w:keepLines/>
      <w:autoSpaceDE/>
      <w:autoSpaceDN/>
      <w:adjustRightInd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F7ED4"/>
    <w:pPr>
      <w:keepNext/>
      <w:keepLines/>
      <w:autoSpaceDE/>
      <w:autoSpaceDN/>
      <w:adjustRightInd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F7ED4"/>
    <w:pPr>
      <w:keepNext/>
      <w:keepLines/>
      <w:autoSpaceDE/>
      <w:autoSpaceDN/>
      <w:adjustRightInd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F7ED4"/>
    <w:pPr>
      <w:keepNext/>
      <w:keepLines/>
      <w:autoSpaceDE/>
      <w:autoSpaceDN/>
      <w:adjustRightInd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F7ED4"/>
    <w:pPr>
      <w:keepNext/>
      <w:keepLines/>
      <w:autoSpaceDE/>
      <w:autoSpaceDN/>
      <w:adjustRightInd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F7ED4"/>
    <w:pPr>
      <w:keepNext/>
      <w:keepLines/>
      <w:autoSpaceDE/>
      <w:autoSpaceDN/>
      <w:adjustRightInd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F7ED4"/>
    <w:pPr>
      <w:keepNext/>
      <w:keepLines/>
      <w:autoSpaceDE/>
      <w:autoSpaceDN/>
      <w:adjustRightInd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F7E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F7E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F7E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F7ED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F7ED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F7ED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F7ED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F7ED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F7ED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F7ED4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F7E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F7ED4"/>
    <w:pPr>
      <w:numPr>
        <w:ilvl w:val="1"/>
      </w:numPr>
      <w:autoSpaceDE/>
      <w:autoSpaceDN/>
      <w:adjustRightInd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F7E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F7ED4"/>
    <w:pPr>
      <w:autoSpaceDE/>
      <w:autoSpaceDN/>
      <w:adjustRightInd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F7ED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F7ED4"/>
    <w:pPr>
      <w:autoSpaceDE/>
      <w:autoSpaceDN/>
      <w:adjustRightInd/>
      <w:ind w:left="720"/>
      <w:contextualSpacing/>
    </w:pPr>
    <w:rPr>
      <w:rFonts w:asciiTheme="minorHAnsi" w:hAnsiTheme="minorHAnsi" w:cstheme="minorBidi"/>
      <w:color w:val="auto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F7ED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F7E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F7ED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F7ED4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5F7ED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92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ndorf</dc:creator>
  <cp:keywords/>
  <dc:description/>
  <cp:lastModifiedBy>Sarah Mendorf</cp:lastModifiedBy>
  <cp:revision>1</cp:revision>
  <dcterms:created xsi:type="dcterms:W3CDTF">2025-03-20T19:47:00Z</dcterms:created>
  <dcterms:modified xsi:type="dcterms:W3CDTF">2025-03-20T19:47:00Z</dcterms:modified>
</cp:coreProperties>
</file>